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2CC6E" w14:textId="77777777" w:rsidR="00EB3362" w:rsidRPr="009621E8" w:rsidRDefault="00EB3362" w:rsidP="00EB3362">
      <w:pPr>
        <w:rPr>
          <w:rFonts w:ascii="Times New Roman" w:hAnsi="Times New Roman"/>
          <w:b/>
          <w:i/>
          <w:sz w:val="24"/>
          <w:szCs w:val="24"/>
          <w:lang w:val="en-US"/>
        </w:rPr>
      </w:pPr>
      <w:bookmarkStart w:id="0" w:name="_Hlk57906408"/>
      <w:r w:rsidRPr="009621E8">
        <w:rPr>
          <w:rFonts w:ascii="Times New Roman" w:hAnsi="Times New Roman"/>
          <w:b/>
          <w:i/>
          <w:noProof/>
          <w:sz w:val="24"/>
          <w:szCs w:val="24"/>
          <w:lang w:eastAsia="fr-FR"/>
        </w:rPr>
        <w:drawing>
          <wp:inline distT="0" distB="0" distL="0" distR="0" wp14:anchorId="7B4C59CB" wp14:editId="3B1DC0E0">
            <wp:extent cx="5646420" cy="2835275"/>
            <wp:effectExtent l="0" t="0" r="0" b="3175"/>
            <wp:docPr id="1" name="Image 1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A screenshot of a computer&#10;&#10;Description automatically generated with low confidenc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84" t="2105"/>
                    <a:stretch/>
                  </pic:blipFill>
                  <pic:spPr bwMode="auto">
                    <a:xfrm>
                      <a:off x="0" y="0"/>
                      <a:ext cx="5646420" cy="2835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09849C" w14:textId="77777777" w:rsidR="00EB3362" w:rsidRPr="009621E8" w:rsidRDefault="00EB3362" w:rsidP="00EB3362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sectPr w:rsidR="00EB3362" w:rsidRPr="009621E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9621E8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 xml:space="preserve">Supplementary Figure 1. </w:t>
      </w:r>
      <w:r w:rsidRPr="009621E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Distribution of telomeric </w:t>
      </w:r>
      <w:r w:rsidRPr="009621E8">
        <w:rPr>
          <w:rFonts w:ascii="Times New Roman" w:eastAsia="CIDFont+F2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repeats </w:t>
      </w:r>
      <w:r w:rsidRPr="009621E8">
        <w:rPr>
          <w:rFonts w:ascii="Times New Roman" w:eastAsia="SimSun" w:hAnsi="Times New Roman" w:cs="Times New Roman"/>
          <w:i w:val="0"/>
          <w:iCs w:val="0"/>
          <w:color w:val="auto"/>
          <w:sz w:val="24"/>
          <w:szCs w:val="24"/>
          <w:lang w:val="en-US" w:eastAsia="en-GB"/>
        </w:rPr>
        <w:t>(TTAGGG)</w:t>
      </w:r>
      <w:r w:rsidRPr="009621E8">
        <w:rPr>
          <w:rFonts w:ascii="Times New Roman" w:eastAsia="SimSun" w:hAnsi="Times New Roman" w:cs="Times New Roman"/>
          <w:iCs w:val="0"/>
          <w:color w:val="auto"/>
          <w:sz w:val="24"/>
          <w:szCs w:val="24"/>
          <w:lang w:val="en-US" w:eastAsia="en-GB"/>
        </w:rPr>
        <w:t>n</w:t>
      </w:r>
      <w:r w:rsidRPr="009621E8">
        <w:rPr>
          <w:rFonts w:ascii="Times New Roman" w:eastAsia="CIDFont+F2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9621E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on meiotic chromosomes. Pachytene chromosomes of the common nightingale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(</w:t>
      </w:r>
      <w:r w:rsidRPr="00737772">
        <w:rPr>
          <w:rFonts w:ascii="Times New Roman" w:hAnsi="Times New Roman" w:cs="Times New Roman"/>
          <w:iCs w:val="0"/>
          <w:color w:val="auto"/>
          <w:sz w:val="24"/>
          <w:szCs w:val="24"/>
          <w:lang w:val="en-US"/>
        </w:rPr>
        <w:t>L. megarhynchos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)</w:t>
      </w:r>
      <w:r w:rsidRPr="009621E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9621E8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>(A)</w:t>
      </w:r>
      <w:r w:rsidRPr="009621E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and the thrush nightingal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(</w:t>
      </w:r>
      <w:r w:rsidRPr="00737772">
        <w:rPr>
          <w:rFonts w:ascii="Times New Roman" w:hAnsi="Times New Roman" w:cs="Times New Roman"/>
          <w:iCs w:val="0"/>
          <w:color w:val="auto"/>
          <w:sz w:val="24"/>
          <w:szCs w:val="24"/>
          <w:lang w:val="en-US"/>
        </w:rPr>
        <w:t xml:space="preserve">L. </w:t>
      </w:r>
      <w:proofErr w:type="spellStart"/>
      <w:r w:rsidRPr="00737772">
        <w:rPr>
          <w:rFonts w:ascii="Times New Roman" w:hAnsi="Times New Roman" w:cs="Times New Roman"/>
          <w:iCs w:val="0"/>
          <w:color w:val="auto"/>
          <w:sz w:val="24"/>
          <w:szCs w:val="24"/>
          <w:lang w:val="en-US"/>
        </w:rPr>
        <w:t>luscinia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) </w:t>
      </w:r>
      <w:r w:rsidRPr="009621E8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>(B)</w:t>
      </w:r>
      <w:r w:rsidRPr="009621E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proofErr w:type="spellStart"/>
      <w:r w:rsidRPr="009621E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immunostained</w:t>
      </w:r>
      <w:proofErr w:type="spellEnd"/>
      <w:r w:rsidRPr="009621E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with anti-SYCP3 antibody (red), the </w:t>
      </w:r>
      <w:r w:rsidRPr="009621E8">
        <w:rPr>
          <w:rFonts w:ascii="Times New Roman" w:eastAsia="CIDFont+F2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centromere protein CREST (blue) and telomeric </w:t>
      </w:r>
      <w:r w:rsidRPr="009621E8">
        <w:rPr>
          <w:rFonts w:ascii="Times New Roman" w:eastAsia="SimSun" w:hAnsi="Times New Roman" w:cs="Times New Roman"/>
          <w:i w:val="0"/>
          <w:iCs w:val="0"/>
          <w:color w:val="auto"/>
          <w:sz w:val="24"/>
          <w:szCs w:val="24"/>
          <w:lang w:val="en-US" w:eastAsia="en-GB"/>
        </w:rPr>
        <w:t>(TTAGGG)</w:t>
      </w:r>
      <w:r w:rsidRPr="009621E8">
        <w:rPr>
          <w:rFonts w:ascii="Times New Roman" w:eastAsia="SimSun" w:hAnsi="Times New Roman" w:cs="Times New Roman"/>
          <w:iCs w:val="0"/>
          <w:color w:val="auto"/>
          <w:sz w:val="24"/>
          <w:szCs w:val="24"/>
          <w:vertAlign w:val="subscript"/>
          <w:lang w:val="en-US" w:eastAsia="en-GB"/>
        </w:rPr>
        <w:t>n</w:t>
      </w:r>
      <w:r w:rsidRPr="009621E8">
        <w:rPr>
          <w:rFonts w:ascii="Times New Roman" w:eastAsia="CIDFont+F2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probe (green). The </w:t>
      </w:r>
      <w:r>
        <w:rPr>
          <w:rFonts w:ascii="Times New Roman" w:eastAsia="CIDFont+F2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germline restricted chromosome (GRC) is covered by the </w:t>
      </w:r>
      <w:r w:rsidRPr="009621E8">
        <w:rPr>
          <w:rFonts w:ascii="Times New Roman" w:eastAsia="CIDFont+F2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CREST signal along </w:t>
      </w:r>
      <w:r>
        <w:rPr>
          <w:rFonts w:ascii="Times New Roman" w:eastAsia="CIDFont+F2" w:hAnsi="Times New Roman" w:cs="Times New Roman"/>
          <w:i w:val="0"/>
          <w:iCs w:val="0"/>
          <w:color w:val="auto"/>
          <w:sz w:val="24"/>
          <w:szCs w:val="24"/>
          <w:lang w:val="en-US"/>
        </w:rPr>
        <w:t>its entire length</w:t>
      </w:r>
      <w:r w:rsidRPr="009621E8">
        <w:rPr>
          <w:rFonts w:ascii="Times New Roman" w:eastAsia="CIDFont+F2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. </w:t>
      </w:r>
      <w:r w:rsidRPr="009621E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Scalebar = 10 </w:t>
      </w:r>
      <w:r w:rsidRPr="009621E8">
        <w:rPr>
          <w:rFonts w:ascii="Times New Roman" w:eastAsia="CIDFont+F2" w:hAnsi="Times New Roman" w:cs="Times New Roman"/>
          <w:i w:val="0"/>
          <w:iCs w:val="0"/>
          <w:color w:val="auto"/>
          <w:sz w:val="24"/>
          <w:szCs w:val="24"/>
          <w:lang w:val="en-US"/>
        </w:rPr>
        <w:t>µm</w:t>
      </w:r>
      <w:r w:rsidRPr="009621E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</w:t>
      </w:r>
    </w:p>
    <w:p w14:paraId="56312DB0" w14:textId="77777777" w:rsidR="00EB3362" w:rsidRDefault="00EB3362" w:rsidP="00EB3362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9621E8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/>
          <w:b/>
          <w:sz w:val="24"/>
          <w:szCs w:val="24"/>
          <w:lang w:val="en-US"/>
        </w:rPr>
        <w:t>Table</w:t>
      </w:r>
      <w:r w:rsidRPr="00897345">
        <w:rPr>
          <w:rFonts w:ascii="Times New Roman" w:hAnsi="Times New Roman"/>
          <w:b/>
          <w:sz w:val="24"/>
          <w:szCs w:val="24"/>
          <w:lang w:val="en-US"/>
        </w:rPr>
        <w:t xml:space="preserve"> 1.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US"/>
        </w:rPr>
        <w:t>Sequence of the probe used for the</w:t>
      </w:r>
      <w:r w:rsidRPr="00FC3C79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US"/>
        </w:rPr>
        <w:t>FISH detection</w:t>
      </w:r>
      <w:r w:rsidRPr="00FC3C79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of 18S rDNA </w:t>
      </w:r>
      <w:r w:rsidRPr="00FC3C79">
        <w:rPr>
          <w:rFonts w:ascii="Times New Roman" w:hAnsi="Times New Roman"/>
          <w:bCs/>
          <w:sz w:val="24"/>
          <w:szCs w:val="24"/>
          <w:lang w:val="en-US"/>
        </w:rPr>
        <w:t>in nightingales.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6804"/>
      </w:tblGrid>
      <w:tr w:rsidR="00EB3362" w14:paraId="472B09EE" w14:textId="77777777" w:rsidTr="001F7ED4">
        <w:trPr>
          <w:trHeight w:val="227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28AAF" w14:textId="77777777" w:rsidR="00EB3362" w:rsidRPr="007772EB" w:rsidRDefault="00EB3362" w:rsidP="001F7ED4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7772EB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Sequence</w:t>
            </w:r>
            <w:proofErr w:type="spellEnd"/>
            <w:r w:rsidRPr="007772EB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7772EB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name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F3BEE" w14:textId="77777777" w:rsidR="00EB3362" w:rsidRPr="007772EB" w:rsidRDefault="00EB3362" w:rsidP="001F7ED4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7772EB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Sequence</w:t>
            </w:r>
            <w:proofErr w:type="spellEnd"/>
          </w:p>
        </w:tc>
      </w:tr>
      <w:tr w:rsidR="00EB3362" w14:paraId="5095C157" w14:textId="77777777" w:rsidTr="001F7ED4">
        <w:trPr>
          <w:trHeight w:val="6311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28BB96" w14:textId="77777777" w:rsidR="00EB3362" w:rsidRPr="005B539A" w:rsidRDefault="00EB3362" w:rsidP="001F7ED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B539A">
              <w:rPr>
                <w:i/>
                <w:iCs/>
                <w:color w:val="000000"/>
                <w:sz w:val="21"/>
                <w:szCs w:val="21"/>
              </w:rPr>
              <w:t xml:space="preserve">Anguis </w:t>
            </w:r>
            <w:proofErr w:type="spellStart"/>
            <w:r w:rsidRPr="005B539A">
              <w:rPr>
                <w:i/>
                <w:iCs/>
                <w:color w:val="000000"/>
                <w:sz w:val="21"/>
                <w:szCs w:val="21"/>
              </w:rPr>
              <w:t>fragilis</w:t>
            </w:r>
            <w:proofErr w:type="spellEnd"/>
            <w:r w:rsidRPr="005B539A">
              <w:rPr>
                <w:color w:val="000000"/>
                <w:sz w:val="21"/>
                <w:szCs w:val="21"/>
              </w:rPr>
              <w:br/>
              <w:t xml:space="preserve">18S ribosomal RNA </w:t>
            </w:r>
            <w:proofErr w:type="spellStart"/>
            <w:r w:rsidRPr="005B539A">
              <w:rPr>
                <w:color w:val="000000"/>
                <w:sz w:val="21"/>
                <w:szCs w:val="21"/>
              </w:rPr>
              <w:t>gene</w:t>
            </w:r>
            <w:proofErr w:type="spellEnd"/>
            <w:r w:rsidRPr="005B539A">
              <w:rPr>
                <w:color w:val="000000"/>
                <w:sz w:val="21"/>
                <w:szCs w:val="21"/>
              </w:rPr>
              <w:br/>
              <w:t xml:space="preserve">partial </w:t>
            </w:r>
            <w:proofErr w:type="spellStart"/>
            <w:r w:rsidRPr="005B539A">
              <w:rPr>
                <w:color w:val="000000"/>
                <w:sz w:val="21"/>
                <w:szCs w:val="21"/>
              </w:rPr>
              <w:t>sequence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B15851" w14:textId="77777777" w:rsidR="00EB3362" w:rsidRPr="005B539A" w:rsidRDefault="00EB3362" w:rsidP="001F7ED4">
            <w:pPr>
              <w:jc w:val="both"/>
              <w:rPr>
                <w:color w:val="000000"/>
                <w:sz w:val="21"/>
                <w:szCs w:val="21"/>
              </w:rPr>
            </w:pPr>
            <w:r w:rsidRPr="005B539A">
              <w:rPr>
                <w:color w:val="000000"/>
                <w:sz w:val="21"/>
                <w:szCs w:val="21"/>
              </w:rPr>
              <w:t>CCGCTTTGGTGACTCTTGATAACCTCGGGCCGATCGCACGCCCCCGTGGCGGCGACGACGCATTCGAATGTCTGCCCTATCGACTTTCGATGGTACTTTCTGTGCCTACCATGGTGACCACGGGTAACGGGGAATCAGGGTTCGATTCCGGAGAGGGAGCCTGAGAAACGGCTACCACATCCAAGGAAGGCAGCAGGCGCGCAAATTACCCACTCCCGACCCGGGGAGGTAGTGACGAAAAATAACAATACAGGACTCTTTCGAGGCCCTGTAATTGGAATGAGTACACTTTAAATCCTTTAACGAGGATCCATTGGAGGGCAAGTCTGGTGCCAGCAGCCGCGGTAATTCCAGCTCCAATAGCGTATCTTAAAGTTGCTGCAGTTAAAAAGCTCGTAGTTGGATCTTGGGATCGAGCTGGCGGTCCGCCGCGAGGCGAGCTACCGCCTGTCCCAGCCCCTGCCTCTCGGCGCTCCCTCGATGCTCTTCGCTGAGTGTCCCGGGGGTCCGAAGCGTTTACTTTGAAAAAATTAGAGTGTTCAAAGCAGGCCGGTCGCCGGAATACTCCAGCTAGGAATAATGGAATAGGACTCCGGTTCTATTTTGTTGGTTTTCGGAACTGGGGCCATGATTAAGAGGGACGGCCGGGGGCATTCGTATTGTGCCGCTAGAGGTGAAATTCTTGGACCGGCGCAAGACGAACCAGAGCGAAAGCATTTGCCAAGAATGTTTTCATTAATCAAGAACGAAAGTCGGAGGTTCGAAGACGATCAGATACCGTCGTAGTTCCGACCATAAACGATGCCGACTAGCGATCCGGCGGCGTTATTCCCATGACCCGCCGGGCAGCTTCCGGGAAACCAAAGTCTTTGGGTTCCGGGGGGAGTATGGTTGCAAAGCTGAAACTTAAAGGAATTGACGGAAGGGCACCACCAGGAGTGGAGCCTGCGGCTTAATTTGACTCAGCACGGGAAACCTCACCCGGCCCGGACACGGAAAGGATTGACAGATTGATAGCTCtTTCTCGATTCTGTGGGTGGTGGTGCATGGCCGTTCTTAGTTGGTGGAGCGATTTGTCTGGTTaATTCCGATaACGAACGAGACTCTGGCATGCTAACTAGTTaTGCGACCCCCGAGcGGTCGGCGTCCAACTTCTTAGAGGGACAAGTGGCGTTCAGCCACCCGAGATTGAGCAATAACAGGTCTGTGATGCCCTTAGATGTACGGGGCTGCACGCGCGCTACACTGACTGGCTCAGCGTGTGTCTACCCTACGCCGACAGGTGCGGGTAACCCGTTGAACCCCATTCGTGATGGGGATCGGGGATTGCAATTCTTCCCCATGAACGAGGAATTCCCAGTAAGTGCGGGTCATAAGCTCGCGTTGATTAAGTCCCTGCCCTTTGTACACACCGCCCGTCGCTACTACCGATTGGATGGTTTAGTGAGGCCCTCGG</w:t>
            </w:r>
          </w:p>
        </w:tc>
      </w:tr>
    </w:tbl>
    <w:p w14:paraId="1EC4AD0A" w14:textId="45077CF3" w:rsidR="00EB3362" w:rsidRPr="009621E8" w:rsidRDefault="00EB3362" w:rsidP="00EB3362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  <w:sectPr w:rsidR="00EB3362" w:rsidRPr="009621E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A2F0968" w14:textId="77777777" w:rsidR="00EB3362" w:rsidRPr="009621E8" w:rsidRDefault="00EB3362" w:rsidP="00EB3362">
      <w:pPr>
        <w:spacing w:line="240" w:lineRule="auto"/>
        <w:jc w:val="both"/>
        <w:rPr>
          <w:rFonts w:ascii="Times New Roman" w:eastAsia="CIDFont+F2" w:hAnsi="Times New Roman" w:cs="Times New Roman"/>
          <w:sz w:val="24"/>
          <w:szCs w:val="24"/>
          <w:lang w:val="en-US"/>
        </w:rPr>
      </w:pPr>
      <w:r w:rsidRPr="009621E8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/>
          <w:b/>
          <w:sz w:val="24"/>
          <w:szCs w:val="24"/>
          <w:lang w:val="en-US"/>
        </w:rPr>
        <w:t>2</w:t>
      </w:r>
      <w:r w:rsidRPr="009621E8">
        <w:rPr>
          <w:rFonts w:ascii="Times New Roman" w:hAnsi="Times New Roman"/>
          <w:b/>
          <w:sz w:val="24"/>
          <w:szCs w:val="24"/>
          <w:lang w:val="en-US"/>
        </w:rPr>
        <w:t>.</w:t>
      </w:r>
      <w:r w:rsidRPr="009621E8">
        <w:rPr>
          <w:rFonts w:ascii="Times New Roman" w:hAnsi="Times New Roman"/>
          <w:sz w:val="24"/>
          <w:szCs w:val="24"/>
          <w:lang w:val="en-US"/>
        </w:rPr>
        <w:t xml:space="preserve"> Size and morphology of</w:t>
      </w:r>
      <w:r>
        <w:rPr>
          <w:rFonts w:ascii="Times New Roman" w:hAnsi="Times New Roman"/>
          <w:sz w:val="24"/>
          <w:szCs w:val="24"/>
          <w:lang w:val="en-US"/>
        </w:rPr>
        <w:t xml:space="preserve"> chromosome</w:t>
      </w:r>
      <w:r w:rsidRPr="009621E8">
        <w:rPr>
          <w:rFonts w:ascii="Times New Roman" w:hAnsi="Times New Roman"/>
          <w:sz w:val="24"/>
          <w:szCs w:val="24"/>
          <w:lang w:val="en-US"/>
        </w:rPr>
        <w:t xml:space="preserve"> bivalents during the pachytene stage. The averages </w:t>
      </w:r>
      <w:proofErr w:type="gramStart"/>
      <w:r w:rsidRPr="009621E8">
        <w:rPr>
          <w:rFonts w:ascii="Times New Roman" w:hAnsi="Times New Roman"/>
          <w:sz w:val="24"/>
          <w:szCs w:val="24"/>
          <w:lang w:val="en-US"/>
        </w:rPr>
        <w:t>of:</w:t>
      </w:r>
      <w:proofErr w:type="gramEnd"/>
      <w:r w:rsidRPr="009621E8">
        <w:rPr>
          <w:rFonts w:ascii="Times New Roman" w:hAnsi="Times New Roman"/>
          <w:sz w:val="24"/>
          <w:szCs w:val="24"/>
          <w:lang w:val="en-US"/>
        </w:rPr>
        <w:t xml:space="preserve"> the total length, the short arm (p) and the long arm (q) were calculated </w:t>
      </w:r>
      <w:r>
        <w:rPr>
          <w:rFonts w:ascii="Times New Roman" w:hAnsi="Times New Roman"/>
          <w:sz w:val="24"/>
          <w:szCs w:val="24"/>
          <w:lang w:val="en-US"/>
        </w:rPr>
        <w:t>from</w:t>
      </w:r>
      <w:r w:rsidRPr="009621E8">
        <w:rPr>
          <w:rFonts w:ascii="Times New Roman" w:hAnsi="Times New Roman"/>
          <w:sz w:val="24"/>
          <w:szCs w:val="24"/>
          <w:lang w:val="en-US"/>
        </w:rPr>
        <w:t xml:space="preserve"> 15 cells per species using the synaptonemal complex. Morphology classification is based on the arm ratio. m stands for metacentric, </w:t>
      </w:r>
      <w:proofErr w:type="spellStart"/>
      <w:r w:rsidRPr="009621E8">
        <w:rPr>
          <w:rFonts w:ascii="Times New Roman" w:hAnsi="Times New Roman"/>
          <w:sz w:val="24"/>
          <w:szCs w:val="24"/>
          <w:lang w:val="en-US"/>
        </w:rPr>
        <w:t>sm</w:t>
      </w:r>
      <w:proofErr w:type="spellEnd"/>
      <w:r w:rsidRPr="009621E8">
        <w:rPr>
          <w:rFonts w:ascii="Times New Roman" w:hAnsi="Times New Roman"/>
          <w:sz w:val="24"/>
          <w:szCs w:val="24"/>
          <w:lang w:val="en-US"/>
        </w:rPr>
        <w:t xml:space="preserve"> for submetacentric, </w:t>
      </w:r>
      <w:proofErr w:type="gramStart"/>
      <w:r w:rsidRPr="009621E8">
        <w:rPr>
          <w:rFonts w:ascii="Times New Roman" w:hAnsi="Times New Roman"/>
          <w:sz w:val="24"/>
          <w:szCs w:val="24"/>
          <w:lang w:val="en-US"/>
        </w:rPr>
        <w:t>a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621E8">
        <w:rPr>
          <w:rFonts w:ascii="Times New Roman" w:hAnsi="Times New Roman"/>
          <w:sz w:val="24"/>
          <w:szCs w:val="24"/>
          <w:lang w:val="en-US"/>
        </w:rPr>
        <w:t>for</w:t>
      </w:r>
      <w:proofErr w:type="gramEnd"/>
      <w:r w:rsidRPr="009621E8">
        <w:rPr>
          <w:rFonts w:ascii="Times New Roman" w:hAnsi="Times New Roman"/>
          <w:sz w:val="24"/>
          <w:szCs w:val="24"/>
          <w:lang w:val="en-US"/>
        </w:rPr>
        <w:t xml:space="preserve"> acrocentric, and t for telocentric, with m/</w:t>
      </w:r>
      <w:proofErr w:type="spellStart"/>
      <w:r w:rsidRPr="009621E8">
        <w:rPr>
          <w:rFonts w:ascii="Times New Roman" w:hAnsi="Times New Roman"/>
          <w:sz w:val="24"/>
          <w:szCs w:val="24"/>
          <w:lang w:val="en-US"/>
        </w:rPr>
        <w:t>sm</w:t>
      </w:r>
      <w:proofErr w:type="spellEnd"/>
      <w:r w:rsidRPr="009621E8">
        <w:rPr>
          <w:rFonts w:ascii="Times New Roman" w:hAnsi="Times New Roman"/>
          <w:sz w:val="24"/>
          <w:szCs w:val="24"/>
          <w:lang w:val="en-US"/>
        </w:rPr>
        <w:t xml:space="preserve"> and a/t categories merged for </w:t>
      </w:r>
      <w:proofErr w:type="spellStart"/>
      <w:r w:rsidRPr="009621E8">
        <w:rPr>
          <w:rFonts w:ascii="Times New Roman" w:hAnsi="Times New Roman"/>
          <w:sz w:val="24"/>
          <w:szCs w:val="24"/>
          <w:lang w:val="en-US"/>
        </w:rPr>
        <w:t>microchromosomes</w:t>
      </w:r>
      <w:proofErr w:type="spellEnd"/>
      <w:r w:rsidRPr="009621E8">
        <w:rPr>
          <w:rFonts w:ascii="Times New Roman" w:hAnsi="Times New Roman"/>
          <w:sz w:val="24"/>
          <w:szCs w:val="24"/>
          <w:lang w:val="en-US"/>
        </w:rPr>
        <w:t xml:space="preserve"> due to the difficulty in distinguishing them on the smaller chromosomes. * </w:t>
      </w:r>
      <w:proofErr w:type="gramStart"/>
      <w:r w:rsidRPr="009621E8">
        <w:rPr>
          <w:rFonts w:ascii="Times New Roman" w:hAnsi="Times New Roman"/>
          <w:sz w:val="24"/>
          <w:szCs w:val="24"/>
          <w:lang w:val="en-US"/>
        </w:rPr>
        <w:t>represents</w:t>
      </w:r>
      <w:proofErr w:type="gramEnd"/>
      <w:r w:rsidRPr="009621E8">
        <w:rPr>
          <w:rFonts w:ascii="Times New Roman" w:hAnsi="Times New Roman"/>
          <w:sz w:val="24"/>
          <w:szCs w:val="24"/>
          <w:lang w:val="en-US"/>
        </w:rPr>
        <w:t xml:space="preserve"> the potential Z chromosome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4"/>
        <w:gridCol w:w="1226"/>
        <w:gridCol w:w="1339"/>
        <w:gridCol w:w="1339"/>
        <w:gridCol w:w="1157"/>
        <w:gridCol w:w="1045"/>
        <w:gridCol w:w="1227"/>
        <w:gridCol w:w="2526"/>
        <w:gridCol w:w="1339"/>
        <w:gridCol w:w="1157"/>
        <w:gridCol w:w="1045"/>
      </w:tblGrid>
      <w:tr w:rsidR="00EB3362" w:rsidRPr="009621E8" w14:paraId="6E0DDFEC" w14:textId="77777777" w:rsidTr="001F7ED4">
        <w:trPr>
          <w:trHeight w:val="145"/>
        </w:trPr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988E47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18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13B2D6F2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common nightingale</w:t>
            </w:r>
          </w:p>
        </w:tc>
        <w:tc>
          <w:tcPr>
            <w:tcW w:w="260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ECD0A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thrush nightingale</w:t>
            </w:r>
          </w:p>
        </w:tc>
      </w:tr>
      <w:tr w:rsidR="00EB3362" w:rsidRPr="009621E8" w14:paraId="589A13E9" w14:textId="77777777" w:rsidTr="001F7ED4">
        <w:trPr>
          <w:trHeight w:val="283"/>
        </w:trPr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5545C9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070F070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average length ± </w:t>
            </w:r>
            <w:proofErr w:type="spellStart"/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sd</w:t>
            </w:r>
            <w:proofErr w:type="spellEnd"/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(µm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7C4BB85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rm ratio</w:t>
            </w:r>
          </w:p>
        </w:tc>
        <w:tc>
          <w:tcPr>
            <w:tcW w:w="37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15ADE6B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morpho-logy</w:t>
            </w:r>
          </w:p>
        </w:tc>
        <w:tc>
          <w:tcPr>
            <w:tcW w:w="1818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6138783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average length ± </w:t>
            </w:r>
            <w:proofErr w:type="spellStart"/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sd</w:t>
            </w:r>
            <w:proofErr w:type="spellEnd"/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(µm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64281DB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rm ratio</w:t>
            </w:r>
          </w:p>
        </w:tc>
        <w:tc>
          <w:tcPr>
            <w:tcW w:w="37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507CA385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morpho- logy</w:t>
            </w:r>
          </w:p>
        </w:tc>
      </w:tr>
      <w:tr w:rsidR="00EB3362" w:rsidRPr="009621E8" w14:paraId="7037FEA9" w14:textId="77777777" w:rsidTr="001F7ED4">
        <w:trPr>
          <w:trHeight w:val="170"/>
        </w:trPr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9FAAF62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SC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26FEF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113F8D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q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0BFBF91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total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724F21E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median</w:t>
            </w:r>
          </w:p>
        </w:tc>
        <w:tc>
          <w:tcPr>
            <w:tcW w:w="37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F695DF1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458F63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9AA293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q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5BEAE5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total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34F3904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median</w:t>
            </w:r>
          </w:p>
        </w:tc>
        <w:tc>
          <w:tcPr>
            <w:tcW w:w="37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14B48E2" w14:textId="77777777" w:rsidR="00EB3362" w:rsidRPr="009621E8" w:rsidRDefault="00EB3362" w:rsidP="001F7ED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EB3362" w:rsidRPr="009621E8" w14:paraId="0D6C6C54" w14:textId="77777777" w:rsidTr="001F7ED4">
        <w:trPr>
          <w:trHeight w:val="272"/>
        </w:trPr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17D46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C537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,86 ± 1,3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A034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4,65 ± 8,1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C0D5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9,5 ± 8,61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D9255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,6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39062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E0B5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,52 ± 0,79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692D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9,91 ± 4,5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D2FE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4,44 ± 4,87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D26A0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,2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A57D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</w:tr>
      <w:tr w:rsidR="00EB3362" w:rsidRPr="009621E8" w14:paraId="7EFB9239" w14:textId="77777777" w:rsidTr="001F7ED4">
        <w:trPr>
          <w:trHeight w:val="272"/>
        </w:trPr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483A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16F4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54 ± 0,3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74B2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3,6 ± 6,2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9347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5,14 ± 6,54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4D0A1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5,6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46F0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3943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,99 ± 0,3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9C9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9,46 ± 2,8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856E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0,45 ± 2,79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ECEF6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1,0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92D4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t</w:t>
            </w:r>
          </w:p>
        </w:tc>
      </w:tr>
      <w:tr w:rsidR="00EB3362" w:rsidRPr="009621E8" w14:paraId="1E309429" w14:textId="77777777" w:rsidTr="001F7ED4">
        <w:trPr>
          <w:trHeight w:val="272"/>
        </w:trPr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5924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E4D9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75 ± 0,9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02A4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1,9 ± 5,3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350E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3,66 ± 5,63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3C7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3,9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F8E07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727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26 ± 0,3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1E59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6,79 ± 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F640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8,04 ± 2,14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0DEB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3,8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3C00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t</w:t>
            </w:r>
          </w:p>
        </w:tc>
      </w:tr>
      <w:tr w:rsidR="00EB3362" w:rsidRPr="009621E8" w14:paraId="4AB4945A" w14:textId="77777777" w:rsidTr="001F7ED4">
        <w:trPr>
          <w:trHeight w:val="272"/>
        </w:trPr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0994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4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DF7D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37 ± 0,6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80F3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0,58 ± 4,5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A925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1,95 ± 4,87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BB321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4,1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C5CB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B730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25 ± 0,3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A05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6,03 ± 1,7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7689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7,28 ± 1,77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3770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2,0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C371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t</w:t>
            </w:r>
          </w:p>
        </w:tc>
      </w:tr>
      <w:tr w:rsidR="00EB3362" w:rsidRPr="009621E8" w14:paraId="78F505BF" w14:textId="77777777" w:rsidTr="001F7ED4">
        <w:trPr>
          <w:trHeight w:val="272"/>
        </w:trPr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136B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B7B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,01 ± 1,3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3BD3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4,94 ± 3,9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0504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9,93 ± 5,06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2B7E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,8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84DB9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m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A0F4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,53 ± 1,3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7619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1,93 ± 2,0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858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6,46 ± 2,4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79431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,9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D0D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m</w:t>
            </w:r>
            <w:proofErr w:type="spellEnd"/>
          </w:p>
        </w:tc>
      </w:tr>
      <w:tr w:rsidR="00EB3362" w:rsidRPr="009621E8" w14:paraId="655C9832" w14:textId="77777777" w:rsidTr="001F7ED4">
        <w:trPr>
          <w:trHeight w:val="272"/>
        </w:trPr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A6652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5465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,86 ± 1,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833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0,42 ± 2,3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2E6D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7,36 ± 4,09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2C3B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5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B458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3F04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,12 ± 1,2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3B8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,28 ± 1,5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1B16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5,4 ± 1,62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701CB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3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AAAD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</w:tr>
      <w:tr w:rsidR="00EB3362" w:rsidRPr="009621E8" w14:paraId="4B62EE1A" w14:textId="77777777" w:rsidTr="001F7ED4">
        <w:trPr>
          <w:trHeight w:val="272"/>
        </w:trPr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79EFE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2E2B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47 ± 0,4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14C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5,89 ± 3,8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7C2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7,32 ± 4,12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98850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0,7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F474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E71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04 ± 0,3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CF00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2,88 ± 1,4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04D2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3,92 ± 1,45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3D39E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2,5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1A62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t</w:t>
            </w:r>
          </w:p>
        </w:tc>
      </w:tr>
      <w:tr w:rsidR="00EB3362" w:rsidRPr="009621E8" w14:paraId="34D6A4D3" w14:textId="77777777" w:rsidTr="001F7ED4">
        <w:trPr>
          <w:trHeight w:val="272"/>
        </w:trPr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546BE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C50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54 ± 0,4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A8B7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1,6 ± 2,4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4D46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3,14 ± 2,7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93346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,6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0CAC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705D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13 ± 0,4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767B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,64 ± 1,2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063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0,77 ± 1,16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CCC1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,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7335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t</w:t>
            </w:r>
          </w:p>
        </w:tc>
      </w:tr>
      <w:tr w:rsidR="00EB3362" w:rsidRPr="009621E8" w14:paraId="4844B383" w14:textId="77777777" w:rsidTr="001F7ED4">
        <w:trPr>
          <w:trHeight w:val="272"/>
        </w:trPr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E1410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6262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38 ± 0,4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28C3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0,98 ± 2,5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8E8B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2,37 ± 2,58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82BD5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,4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67334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703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,93 ± 0,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2ED9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 ± 0,9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0324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,92 ± 0,73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33A6B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,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F982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t</w:t>
            </w:r>
          </w:p>
        </w:tc>
      </w:tr>
      <w:tr w:rsidR="00EB3362" w:rsidRPr="009621E8" w14:paraId="708A4D75" w14:textId="77777777" w:rsidTr="001F7ED4">
        <w:trPr>
          <w:trHeight w:val="272"/>
        </w:trPr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786C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A5722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6 ± 0,4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DA131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,57 ± 2,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DDFF2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1,17 ± 2,37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5063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,9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CCB91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A541D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,95 ± 0,27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9BF97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8,43 ± 0,7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7E2A4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,37 ± 0,72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E7ECD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,1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3546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t</w:t>
            </w:r>
          </w:p>
        </w:tc>
      </w:tr>
      <w:tr w:rsidR="00EB3362" w:rsidRPr="009621E8" w14:paraId="0322A9CC" w14:textId="77777777" w:rsidTr="001F7ED4">
        <w:trPr>
          <w:trHeight w:val="272"/>
        </w:trPr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A7160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2AB1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42 ± 0,5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B8B3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8,57 ± 1,9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49D3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,99 ± 2,22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CF03B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,6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8EA5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/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DC74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34 ± 0,49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279B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,32 ± 1,0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45F7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8,66 ± 0,73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4FAB5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,7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D3C2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/t</w:t>
            </w:r>
          </w:p>
        </w:tc>
      </w:tr>
      <w:tr w:rsidR="00EB3362" w:rsidRPr="009621E8" w14:paraId="712B6367" w14:textId="77777777" w:rsidTr="001F7ED4">
        <w:trPr>
          <w:trHeight w:val="272"/>
        </w:trPr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8B55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FB8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46 ± 0,3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E1E7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,41 ± 1,5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5607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8,88 ± 1,76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40ECD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,4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8BA86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/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5775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31 ± 0,57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06D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,86 ± 0,5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FA3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8,18 ± 0,64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F715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,8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B812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/t</w:t>
            </w:r>
          </w:p>
        </w:tc>
      </w:tr>
      <w:tr w:rsidR="00EB3362" w:rsidRPr="009621E8" w14:paraId="45FEFB10" w14:textId="77777777" w:rsidTr="001F7ED4">
        <w:trPr>
          <w:trHeight w:val="272"/>
        </w:trPr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1509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1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9987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64 ± 0,6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C6B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,65 ± 1,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C2FB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8,27 ± 1,57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8093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,9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6BB15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/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D345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12 ± 0,47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D237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,43 ± 0,8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3AC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,54 ± 0,7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0EA5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,5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E3B9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/t</w:t>
            </w:r>
          </w:p>
        </w:tc>
      </w:tr>
      <w:tr w:rsidR="00EB3362" w:rsidRPr="009621E8" w14:paraId="710527D9" w14:textId="77777777" w:rsidTr="001F7ED4">
        <w:trPr>
          <w:trHeight w:val="272"/>
        </w:trPr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270E6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1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0A76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55 ± 0,5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21B6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,54 ± 1,6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42F3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8,09 ± 1,59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F1342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,6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2A08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/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DEF9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01 ± 0,2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AE35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,2 ± 0,5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E020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,2 ± 0,64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D004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,0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20D3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/t</w:t>
            </w:r>
          </w:p>
        </w:tc>
      </w:tr>
      <w:tr w:rsidR="00EB3362" w:rsidRPr="009621E8" w14:paraId="05465505" w14:textId="77777777" w:rsidTr="001F7ED4">
        <w:trPr>
          <w:trHeight w:val="272"/>
        </w:trPr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6B0EE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1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9976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45 ± 0,3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3F93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,48 ± 1,5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BFF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,93 ± 1,59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A7791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,5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9D3C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/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A542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17 ± 0,53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834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,73 ± 0,9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44B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,9 ± 0,62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4C97E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,6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E7E0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/t</w:t>
            </w:r>
          </w:p>
        </w:tc>
      </w:tr>
      <w:tr w:rsidR="00EB3362" w:rsidRPr="009621E8" w14:paraId="2E187934" w14:textId="77777777" w:rsidTr="001F7ED4">
        <w:trPr>
          <w:trHeight w:val="272"/>
        </w:trPr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4FB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3ACE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59 ± 0,8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DF81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,26 ± 1,1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3C91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,85 ± 1,61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E654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,4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17159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/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4184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18 ± 0,6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4B27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,35 ± 0,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0E14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,52 ± 0,43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4F94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,7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9EE5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/t</w:t>
            </w:r>
          </w:p>
        </w:tc>
      </w:tr>
      <w:tr w:rsidR="00EB3362" w:rsidRPr="009621E8" w14:paraId="7C8A214A" w14:textId="77777777" w:rsidTr="001F7ED4">
        <w:trPr>
          <w:trHeight w:val="272"/>
        </w:trPr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E9AB3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1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CAED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56 ± 0,6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B05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,16 ± 1,2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46C2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,72 ± 1,56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B670E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,8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D511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/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94E2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02 ± 0,3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89BB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,25 ± 0,6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866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,26 ± 0,42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EE5F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,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94B1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/t</w:t>
            </w:r>
          </w:p>
        </w:tc>
      </w:tr>
      <w:tr w:rsidR="00EB3362" w:rsidRPr="009621E8" w14:paraId="60517EF6" w14:textId="77777777" w:rsidTr="001F7ED4">
        <w:trPr>
          <w:trHeight w:val="272"/>
        </w:trPr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C0FA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1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C94B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33 ± 0,3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2899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,19 ± 1,3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5411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,52 ± 1,52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3EBE4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,8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D49E4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/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9547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,83 ± 0,4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C2C0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,14 ± 0,7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0030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,97 ± 0,46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B135E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,9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E67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/t</w:t>
            </w:r>
          </w:p>
        </w:tc>
      </w:tr>
      <w:tr w:rsidR="00EB3362" w:rsidRPr="009621E8" w14:paraId="0D2D25A3" w14:textId="77777777" w:rsidTr="001F7ED4">
        <w:trPr>
          <w:trHeight w:val="272"/>
        </w:trPr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081A1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1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C44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43 ± 0,5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6409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,94 ± 1,7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919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,37 ± 1,47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C7CC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,4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D166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/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0592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,98 ± 0,6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B82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,8 ± 0,6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DC20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,77 ± 0,39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6B2BB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,1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9A8E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/t</w:t>
            </w:r>
          </w:p>
        </w:tc>
      </w:tr>
      <w:tr w:rsidR="00EB3362" w:rsidRPr="009621E8" w14:paraId="1FC062E1" w14:textId="77777777" w:rsidTr="001F7ED4">
        <w:trPr>
          <w:trHeight w:val="272"/>
        </w:trPr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98ED9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2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C9E3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66 ± 0,8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E601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,53 ± 1,1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745B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,19 ± 1,43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27F2E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,8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5E36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/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8CA9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,71 ± 0,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14D9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,82 ± 0,6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A06D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,53 ± 0,33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63609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8,5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D934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/t</w:t>
            </w:r>
          </w:p>
        </w:tc>
      </w:tr>
      <w:tr w:rsidR="00EB3362" w:rsidRPr="009621E8" w14:paraId="6B6A30D6" w14:textId="77777777" w:rsidTr="001F7ED4">
        <w:trPr>
          <w:trHeight w:val="272"/>
        </w:trPr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E140D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2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070B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74 ± 0,7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266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,23 ± 1,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55E6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,97 ± 1,38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9249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,5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E3629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/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934B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84 ± 0,6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7A43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,45 ± 0,6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4A43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,29 ± 0,31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7B1B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5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E7B1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m</w:t>
            </w:r>
            <w:proofErr w:type="spellEnd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m</w:t>
            </w:r>
          </w:p>
        </w:tc>
      </w:tr>
      <w:tr w:rsidR="00EB3362" w:rsidRPr="009621E8" w14:paraId="4BC6BF48" w14:textId="77777777" w:rsidTr="001F7ED4">
        <w:trPr>
          <w:trHeight w:val="272"/>
        </w:trPr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08324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2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F09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62 ± 0,7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BC02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,14 ± 1,0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4276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,76 ± 1,27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08960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,7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2FFEB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/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9E42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,55 ± 0,27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132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,63 ± 0,4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B74E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,19 ± 0,28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52540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,5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A9B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/t</w:t>
            </w:r>
          </w:p>
        </w:tc>
      </w:tr>
      <w:tr w:rsidR="00EB3362" w:rsidRPr="009621E8" w14:paraId="425BC918" w14:textId="77777777" w:rsidTr="001F7ED4">
        <w:trPr>
          <w:trHeight w:val="272"/>
        </w:trPr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51529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2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7DDE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54 ± 0,5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7B6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,04 ± 1,2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CCE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,58 ± 1,2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9EB1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,1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AF845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/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2E3B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28 ± 0,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6BFE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,71 ± 0,8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D1F4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,98 ± 0,25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B5FF3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,0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ACB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/t</w:t>
            </w:r>
          </w:p>
        </w:tc>
      </w:tr>
      <w:tr w:rsidR="00EB3362" w:rsidRPr="009621E8" w14:paraId="3B554B8C" w14:textId="77777777" w:rsidTr="001F7ED4">
        <w:trPr>
          <w:trHeight w:val="272"/>
        </w:trPr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E6FE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2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47D0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41 ± 0,5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CE4E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,98 ± 0,9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54B6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,39 ± 1,18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8A3C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,5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0FFE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/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5574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,89 ± 0,63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36F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,99 ± 0,6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0DF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,86 ± 0,33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D2515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,2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7AB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/t</w:t>
            </w:r>
          </w:p>
        </w:tc>
      </w:tr>
      <w:tr w:rsidR="00EB3362" w:rsidRPr="009621E8" w14:paraId="6B32A594" w14:textId="77777777" w:rsidTr="001F7ED4">
        <w:trPr>
          <w:trHeight w:val="272"/>
        </w:trPr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01E1D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2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19B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14 ± 0,3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AA3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,02 ± 0,9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024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,16 ± 1,16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66497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,3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DC601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/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E356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13 ± 0,76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4551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,54 ± 0,9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FD8E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,67 ± 0,32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2153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,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B6B9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/t</w:t>
            </w:r>
          </w:p>
        </w:tc>
      </w:tr>
      <w:tr w:rsidR="00EB3362" w:rsidRPr="009621E8" w14:paraId="49985FEE" w14:textId="77777777" w:rsidTr="001F7ED4">
        <w:trPr>
          <w:trHeight w:val="145"/>
        </w:trPr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1071ED2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lastRenderedPageBreak/>
              <w:t> </w:t>
            </w:r>
          </w:p>
        </w:tc>
        <w:tc>
          <w:tcPr>
            <w:tcW w:w="218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59362219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common nightingale</w:t>
            </w:r>
          </w:p>
        </w:tc>
        <w:tc>
          <w:tcPr>
            <w:tcW w:w="260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C701A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thrush nightingale</w:t>
            </w:r>
          </w:p>
        </w:tc>
      </w:tr>
      <w:tr w:rsidR="00EB3362" w:rsidRPr="009621E8" w14:paraId="19336E37" w14:textId="77777777" w:rsidTr="001F7ED4">
        <w:trPr>
          <w:trHeight w:val="283"/>
        </w:trPr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5A500A1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6161227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average length ± </w:t>
            </w:r>
            <w:proofErr w:type="spellStart"/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sd</w:t>
            </w:r>
            <w:proofErr w:type="spellEnd"/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(µm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7C35123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rm ratio</w:t>
            </w:r>
          </w:p>
        </w:tc>
        <w:tc>
          <w:tcPr>
            <w:tcW w:w="37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B0C85E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morpho-logy</w:t>
            </w:r>
          </w:p>
        </w:tc>
        <w:tc>
          <w:tcPr>
            <w:tcW w:w="1818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A7AC99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average length ± </w:t>
            </w:r>
            <w:proofErr w:type="spellStart"/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sd</w:t>
            </w:r>
            <w:proofErr w:type="spellEnd"/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(µm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39550D2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rm ratio</w:t>
            </w:r>
          </w:p>
        </w:tc>
        <w:tc>
          <w:tcPr>
            <w:tcW w:w="37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224A588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morpho- logy</w:t>
            </w:r>
          </w:p>
        </w:tc>
      </w:tr>
      <w:tr w:rsidR="00EB3362" w:rsidRPr="009621E8" w14:paraId="16C90F8F" w14:textId="77777777" w:rsidTr="001F7ED4">
        <w:trPr>
          <w:trHeight w:val="170"/>
        </w:trPr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51803C7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SC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55D44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BE0369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q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C959589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total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19659B3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median</w:t>
            </w:r>
          </w:p>
        </w:tc>
        <w:tc>
          <w:tcPr>
            <w:tcW w:w="37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FFBF2F4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A46D0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F89A03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q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393C75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total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3D12667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median</w:t>
            </w:r>
          </w:p>
        </w:tc>
        <w:tc>
          <w:tcPr>
            <w:tcW w:w="37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9BB0559" w14:textId="77777777" w:rsidR="00EB3362" w:rsidRPr="009621E8" w:rsidRDefault="00EB3362" w:rsidP="001F7ED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EB3362" w:rsidRPr="009621E8" w14:paraId="2470FCDF" w14:textId="77777777" w:rsidTr="001F7ED4">
        <w:trPr>
          <w:trHeight w:val="272"/>
        </w:trPr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6ADE7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2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3F4D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46 ± 0,3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324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,3 ± 0,8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CEAB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,76 ± 1,09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96025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,0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A462D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/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2B47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,65 ± 0,27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113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,76 ± 0,2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582E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,41 ± 0,26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DC2B1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,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BBF2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/t</w:t>
            </w:r>
          </w:p>
        </w:tc>
      </w:tr>
      <w:tr w:rsidR="00EB3362" w:rsidRPr="009621E8" w14:paraId="5BAF9B18" w14:textId="77777777" w:rsidTr="001F7ED4">
        <w:trPr>
          <w:trHeight w:val="272"/>
        </w:trPr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1B534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2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5C96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75 ± 0,8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D862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,79 ± 0,7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0509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,53 ± 0,99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11784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,1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FF680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m</w:t>
            </w:r>
            <w:proofErr w:type="spellEnd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m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544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61 ± 0,4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2872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,59 ± 0,5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7289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,21 ± 0,38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0B26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1CCD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m</w:t>
            </w:r>
            <w:proofErr w:type="spellEnd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m</w:t>
            </w:r>
          </w:p>
        </w:tc>
      </w:tr>
      <w:tr w:rsidR="00EB3362" w:rsidRPr="009621E8" w14:paraId="2C0A8BFB" w14:textId="77777777" w:rsidTr="001F7ED4">
        <w:trPr>
          <w:trHeight w:val="272"/>
        </w:trPr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DD184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2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A114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37 ± 0,5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33E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 ± 0,9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5673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,36 ± 0,91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97914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,7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6E57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m</w:t>
            </w:r>
            <w:proofErr w:type="spellEnd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m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8B35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,82 ± 0,36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3CD5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,27 ± 0,3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834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,09 ± 0,23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23B11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,7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FA2D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/t</w:t>
            </w:r>
          </w:p>
        </w:tc>
      </w:tr>
      <w:tr w:rsidR="00EB3362" w:rsidRPr="009621E8" w14:paraId="54214EA0" w14:textId="77777777" w:rsidTr="001F7ED4">
        <w:trPr>
          <w:trHeight w:val="272"/>
        </w:trPr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8EAC9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2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E941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43 ± 0,5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19F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,76 ± 0,7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BB4D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,18 ± 0,84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36240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,0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CEC9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/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57A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09 ± 0,5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E370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,82 ± 0,5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E885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,91 ± 0,25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A364B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,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BE61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/t</w:t>
            </w:r>
          </w:p>
        </w:tc>
      </w:tr>
      <w:tr w:rsidR="00EB3362" w:rsidRPr="009621E8" w14:paraId="4816EB8E" w14:textId="77777777" w:rsidTr="001F7ED4">
        <w:trPr>
          <w:trHeight w:val="272"/>
        </w:trPr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2439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3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CE2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41 ± 0,5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516B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,63 ± 0,7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2AC6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,05 ± 0,86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AAA8B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,0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D94AD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m</w:t>
            </w:r>
            <w:proofErr w:type="spellEnd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m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8631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12 ± 0,49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DB5E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,66 ± 0,4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8F9E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,78 ± 0,21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A4D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,4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DE40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m</w:t>
            </w:r>
            <w:proofErr w:type="spellEnd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m</w:t>
            </w:r>
          </w:p>
        </w:tc>
      </w:tr>
      <w:tr w:rsidR="00EB3362" w:rsidRPr="009621E8" w14:paraId="35904CB8" w14:textId="77777777" w:rsidTr="001F7ED4">
        <w:trPr>
          <w:trHeight w:val="272"/>
        </w:trPr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78A2B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3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5675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55 ± 0,6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A13D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,37 ± 0,7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A017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,92 ± 0,84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D60A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,3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1DFC0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m</w:t>
            </w:r>
            <w:proofErr w:type="spellEnd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m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B6F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2 ± 0,47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296D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,48 ± 0,4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1291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,68 ± 0,22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C0197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8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F18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m</w:t>
            </w:r>
            <w:proofErr w:type="spellEnd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m</w:t>
            </w:r>
          </w:p>
        </w:tc>
      </w:tr>
      <w:tr w:rsidR="00EB3362" w:rsidRPr="009621E8" w14:paraId="6E81DC67" w14:textId="77777777" w:rsidTr="001F7ED4">
        <w:trPr>
          <w:trHeight w:val="272"/>
        </w:trPr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C05E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3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980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55 ± 0,4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4365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,27 ± 0,7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6764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,82 ± 0,85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D17C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,0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727A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m</w:t>
            </w:r>
            <w:proofErr w:type="spellEnd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m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22FD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19 ± 0,5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2984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,41 ± 0,4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7795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,6 ± 0,25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E65A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8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4975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m</w:t>
            </w:r>
            <w:proofErr w:type="spellEnd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m</w:t>
            </w:r>
          </w:p>
        </w:tc>
      </w:tr>
      <w:tr w:rsidR="00EB3362" w:rsidRPr="009621E8" w14:paraId="0E79EBE6" w14:textId="77777777" w:rsidTr="001F7ED4">
        <w:trPr>
          <w:trHeight w:val="272"/>
        </w:trPr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13F87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3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C4EE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47 ± 0,4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C2B7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,24 ± 0,8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C1D2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,71 ± 0,85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58D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,0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95D11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m</w:t>
            </w:r>
            <w:proofErr w:type="spellEnd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m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5141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05 ± 0,4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2306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,46 ± 0,5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731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,51 ± 0,23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5336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,5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2EA2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m</w:t>
            </w:r>
            <w:proofErr w:type="spellEnd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m</w:t>
            </w:r>
          </w:p>
        </w:tc>
      </w:tr>
      <w:tr w:rsidR="00EB3362" w:rsidRPr="009621E8" w14:paraId="536EA513" w14:textId="77777777" w:rsidTr="001F7ED4">
        <w:trPr>
          <w:trHeight w:val="272"/>
        </w:trPr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B9185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3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99A6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49 ± 0,5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3260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,15 ± 0,8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41C7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,65 ± 0,84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A2BE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7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36176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m</w:t>
            </w:r>
            <w:proofErr w:type="spellEnd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m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C136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,94 ± 0,5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0A2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,46 ± 0,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978D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,39 ± 0,21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8B40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,6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F032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m</w:t>
            </w:r>
            <w:proofErr w:type="spellEnd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m</w:t>
            </w:r>
          </w:p>
        </w:tc>
      </w:tr>
      <w:tr w:rsidR="00EB3362" w:rsidRPr="009621E8" w14:paraId="2BE9EAF6" w14:textId="77777777" w:rsidTr="001F7ED4">
        <w:trPr>
          <w:trHeight w:val="272"/>
        </w:trPr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FADEE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3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701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43 ± 0,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A42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,13 ± 0,7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79E3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,57 ± 0,82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CD900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,1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D9F2D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m</w:t>
            </w:r>
            <w:proofErr w:type="spellEnd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m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7AC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,89 ± 0,37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1B89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,4 ± 0,3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236D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,28 ± 0,22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8B91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,2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169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/t</w:t>
            </w:r>
          </w:p>
        </w:tc>
      </w:tr>
      <w:tr w:rsidR="00EB3362" w:rsidRPr="009621E8" w14:paraId="69EA0F09" w14:textId="77777777" w:rsidTr="001F7ED4">
        <w:trPr>
          <w:trHeight w:val="272"/>
        </w:trPr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7B11D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3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85E5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48 ± 0,4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6C4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,04 ± 0,7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6BBE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,52 ± 0,82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BFA1D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,1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71D2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m</w:t>
            </w:r>
            <w:proofErr w:type="spellEnd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m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1DE3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,74 ± 0,5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85CD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,38 ± 0,4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D886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,12 ± 0,27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6585B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,3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866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/t</w:t>
            </w:r>
          </w:p>
        </w:tc>
      </w:tr>
      <w:tr w:rsidR="00EB3362" w:rsidRPr="009621E8" w14:paraId="098DD971" w14:textId="77777777" w:rsidTr="001F7ED4">
        <w:trPr>
          <w:trHeight w:val="272"/>
        </w:trPr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FCDB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3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ED6E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36 ± 0,3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7504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,06 ± 0,6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1569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,42 ± 0,78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D39C1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,2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D8E70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m</w:t>
            </w:r>
            <w:proofErr w:type="spellEnd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m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12A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05 ± 0,2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C606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9 ± 0,3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B72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,94 ± 0,3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B77B6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7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5677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m</w:t>
            </w:r>
            <w:proofErr w:type="spellEnd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m</w:t>
            </w:r>
          </w:p>
        </w:tc>
      </w:tr>
      <w:tr w:rsidR="00EB3362" w:rsidRPr="009621E8" w14:paraId="309EAF73" w14:textId="77777777" w:rsidTr="001F7ED4">
        <w:trPr>
          <w:trHeight w:val="272"/>
        </w:trPr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B7F19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3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9AA6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56 ± 0,4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D7D4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,78 ± 0,7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ADDE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,34 ± 0,76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2ECED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7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FA51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m</w:t>
            </w:r>
            <w:proofErr w:type="spellEnd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m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D470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,94 ± 0,3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8C73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87 ± 0,3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07B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,8 ± 0,22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05EB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,0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EDC0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m</w:t>
            </w:r>
            <w:proofErr w:type="spellEnd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m</w:t>
            </w:r>
          </w:p>
        </w:tc>
      </w:tr>
      <w:tr w:rsidR="00EB3362" w:rsidRPr="009621E8" w14:paraId="6B677515" w14:textId="77777777" w:rsidTr="001F7ED4">
        <w:trPr>
          <w:trHeight w:val="272"/>
        </w:trPr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D9A4E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3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7FC5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51 ± 0,4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95C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,73 ± 0,5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1FF6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,24 ± 0,72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1DA4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7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00C04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m</w:t>
            </w:r>
            <w:proofErr w:type="spellEnd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m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EC10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,97 ± 0,26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1055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76 ± 0,3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63B9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,73 ± 0,23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377B1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7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7FB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m</w:t>
            </w:r>
            <w:proofErr w:type="spellEnd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m</w:t>
            </w:r>
          </w:p>
        </w:tc>
      </w:tr>
      <w:tr w:rsidR="00EB3362" w:rsidRPr="009621E8" w14:paraId="1A7C99BD" w14:textId="77777777" w:rsidTr="001F7ED4">
        <w:trPr>
          <w:trHeight w:val="272"/>
        </w:trPr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38C27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4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B92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59 ± 0,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69FB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,57 ± 0,5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A756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,15 ± 0,7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67052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5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FF126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m</w:t>
            </w:r>
            <w:proofErr w:type="spellEnd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m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264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,92 ± 0,3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6C13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74 ± 0,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FF8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,66 ± 0,22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DA3B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5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ED91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m</w:t>
            </w:r>
            <w:proofErr w:type="spellEnd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m</w:t>
            </w:r>
          </w:p>
        </w:tc>
      </w:tr>
      <w:tr w:rsidR="00EB3362" w:rsidRPr="009621E8" w14:paraId="15A4228A" w14:textId="77777777" w:rsidTr="001F7ED4">
        <w:trPr>
          <w:trHeight w:val="272"/>
        </w:trPr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294C5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4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0A60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49 ± 0,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09A7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,48 ± 0,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FA0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,97 ± 0,67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888E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4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9115B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m</w:t>
            </w:r>
            <w:proofErr w:type="spellEnd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m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D18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,93 ± 0,3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49C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63 ± 0,3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90B3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,56 ± 0,18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9D84E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E16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m</w:t>
            </w:r>
            <w:proofErr w:type="spellEnd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m</w:t>
            </w:r>
          </w:p>
        </w:tc>
      </w:tr>
      <w:tr w:rsidR="00EB3362" w:rsidRPr="009621E8" w14:paraId="4350B264" w14:textId="77777777" w:rsidTr="001F7ED4">
        <w:trPr>
          <w:trHeight w:val="272"/>
        </w:trPr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DB8F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4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85DE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52 ± 0,3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8C2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,23 ± 0,4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CEB3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,75 ± 0,68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E8AE3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4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2E27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m</w:t>
            </w:r>
            <w:proofErr w:type="spellEnd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m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757B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,76 ± 0,3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BFA1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63 ± 0,3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7C6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,4 ± 0,19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81B84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,7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8075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m</w:t>
            </w:r>
            <w:proofErr w:type="spellEnd"/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m</w:t>
            </w:r>
          </w:p>
        </w:tc>
      </w:tr>
      <w:tr w:rsidR="00EB3362" w:rsidRPr="009621E8" w14:paraId="2D9F17F8" w14:textId="77777777" w:rsidTr="001F7ED4">
        <w:trPr>
          <w:trHeight w:val="272"/>
        </w:trPr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6E6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GRC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081F1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,55 ± 0,23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5E58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8,1 ± 1,27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41462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8,64 ± 1,29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EDC5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7,29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83FF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/t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B97D6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,63 ± 0,48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CDF2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,32 ± 1,03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9E976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,96 ± 1,01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E04F3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,12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090C7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621E8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/t</w:t>
            </w:r>
          </w:p>
        </w:tc>
      </w:tr>
    </w:tbl>
    <w:p w14:paraId="4B675604" w14:textId="77777777" w:rsidR="00EB3362" w:rsidRPr="009621E8" w:rsidRDefault="00EB3362" w:rsidP="00EB3362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 w:eastAsia="fr-FR"/>
        </w:rPr>
        <w:sectPr w:rsidR="00EB3362" w:rsidRPr="009621E8" w:rsidSect="008D3330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bookmarkEnd w:id="0"/>
    <w:p w14:paraId="565BB7E3" w14:textId="77777777" w:rsidR="00EB3362" w:rsidRPr="009621E8" w:rsidRDefault="00EB3362" w:rsidP="00EB336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621E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9621E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43530C">
        <w:rPr>
          <w:rFonts w:ascii="Times New Roman" w:hAnsi="Times New Roman" w:cs="Times New Roman"/>
          <w:sz w:val="24"/>
          <w:szCs w:val="24"/>
          <w:lang w:val="en-US"/>
        </w:rPr>
        <w:t>Signal intensities of the common nightingale (</w:t>
      </w:r>
      <w:r w:rsidRPr="0043530C">
        <w:rPr>
          <w:rFonts w:ascii="Times New Roman" w:hAnsi="Times New Roman" w:cs="Times New Roman"/>
          <w:i/>
          <w:iCs/>
          <w:sz w:val="24"/>
          <w:szCs w:val="24"/>
          <w:lang w:val="en-US"/>
        </w:rPr>
        <w:t>L. megarhynchos</w:t>
      </w:r>
      <w:r w:rsidRPr="0043530C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DNA probe</w:t>
      </w:r>
      <w:r w:rsidRPr="0043530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green</w:t>
      </w:r>
      <w:r w:rsidRPr="0043530C">
        <w:rPr>
          <w:rFonts w:ascii="Times New Roman" w:hAnsi="Times New Roman" w:cs="Times New Roman"/>
          <w:sz w:val="24"/>
          <w:szCs w:val="24"/>
          <w:lang w:val="en-US"/>
        </w:rPr>
        <w:t>) and the thrush nightingale (</w:t>
      </w:r>
      <w:r w:rsidRPr="0043530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L. </w:t>
      </w:r>
      <w:proofErr w:type="spellStart"/>
      <w:r w:rsidRPr="0043530C">
        <w:rPr>
          <w:rFonts w:ascii="Times New Roman" w:hAnsi="Times New Roman" w:cs="Times New Roman"/>
          <w:i/>
          <w:iCs/>
          <w:sz w:val="24"/>
          <w:szCs w:val="24"/>
          <w:lang w:val="en-US"/>
        </w:rPr>
        <w:t>luscinia</w:t>
      </w:r>
      <w:proofErr w:type="spellEnd"/>
      <w:r w:rsidRPr="0043530C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NA probe</w:t>
      </w:r>
      <w:r w:rsidRPr="0043530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red</w:t>
      </w:r>
      <w:r w:rsidRPr="0043530C">
        <w:rPr>
          <w:rFonts w:ascii="Times New Roman" w:hAnsi="Times New Roman" w:cs="Times New Roman"/>
          <w:sz w:val="24"/>
          <w:szCs w:val="24"/>
          <w:lang w:val="en-US"/>
        </w:rPr>
        <w:t>) at centromeric regions from the i</w:t>
      </w:r>
      <w:r w:rsidRPr="009621E8">
        <w:rPr>
          <w:rFonts w:ascii="Times New Roman" w:hAnsi="Times New Roman" w:cs="Times New Roman"/>
          <w:sz w:val="24"/>
          <w:szCs w:val="24"/>
          <w:lang w:val="en-US"/>
        </w:rPr>
        <w:t>nterspecific comparative genomic hybridization (CGH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xperiment. </w:t>
      </w:r>
      <w:r w:rsidRPr="0043530C">
        <w:rPr>
          <w:rFonts w:ascii="Times New Roman" w:hAnsi="Times New Roman" w:cs="Times New Roman"/>
          <w:sz w:val="24"/>
          <w:szCs w:val="24"/>
          <w:lang w:val="en-US"/>
        </w:rPr>
        <w:t>DNA probes were hybridized to the common nightingale and the thrush nightingale metaphases.</w:t>
      </w:r>
      <w:r w:rsidRPr="009621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3530C">
        <w:rPr>
          <w:rFonts w:ascii="Times New Roman" w:hAnsi="Times New Roman" w:cs="Times New Roman"/>
          <w:sz w:val="24"/>
          <w:szCs w:val="24"/>
          <w:lang w:val="en-US"/>
        </w:rPr>
        <w:t>ignal intensities are shown after normalization for the nine macrochromosomes and sex chromosomes.</w:t>
      </w:r>
    </w:p>
    <w:tbl>
      <w:tblPr>
        <w:tblW w:w="5085" w:type="pct"/>
        <w:tblLayout w:type="fixed"/>
        <w:tblLook w:val="04A0" w:firstRow="1" w:lastRow="0" w:firstColumn="1" w:lastColumn="0" w:noHBand="0" w:noVBand="1"/>
      </w:tblPr>
      <w:tblGrid>
        <w:gridCol w:w="490"/>
        <w:gridCol w:w="855"/>
        <w:gridCol w:w="847"/>
        <w:gridCol w:w="847"/>
        <w:gridCol w:w="847"/>
        <w:gridCol w:w="1004"/>
        <w:gridCol w:w="843"/>
        <w:gridCol w:w="847"/>
        <w:gridCol w:w="847"/>
        <w:gridCol w:w="847"/>
        <w:gridCol w:w="950"/>
      </w:tblGrid>
      <w:tr w:rsidR="00EB3362" w:rsidRPr="009621E8" w14:paraId="23AF4267" w14:textId="77777777" w:rsidTr="001F7ED4">
        <w:trPr>
          <w:trHeight w:val="300"/>
        </w:trPr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7AA508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238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E08623" w14:textId="77777777" w:rsidR="00EB3362" w:rsidRPr="009621E8" w:rsidRDefault="00EB3362" w:rsidP="001F7ED4">
            <w:pPr>
              <w:spacing w:after="0" w:line="240" w:lineRule="auto"/>
              <w:ind w:right="-106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eastAsia="CIDFont+F2" w:cstheme="minorHAnsi"/>
                <w:b/>
                <w:sz w:val="18"/>
                <w:szCs w:val="18"/>
                <w:lang w:val="en-US"/>
              </w:rPr>
              <w:t>common nightingale</w:t>
            </w:r>
          </w:p>
        </w:tc>
        <w:tc>
          <w:tcPr>
            <w:tcW w:w="235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F86DBE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eastAsia="CIDFont+F2" w:cstheme="minorHAnsi"/>
                <w:b/>
                <w:sz w:val="18"/>
                <w:szCs w:val="18"/>
                <w:lang w:val="en-US"/>
              </w:rPr>
              <w:t>thrush nightingale</w:t>
            </w:r>
          </w:p>
        </w:tc>
      </w:tr>
      <w:tr w:rsidR="00EB3362" w:rsidRPr="009621E8" w14:paraId="4675DD54" w14:textId="77777777" w:rsidTr="001F7ED4">
        <w:trPr>
          <w:trHeight w:val="300"/>
        </w:trPr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5932B48" w14:textId="77777777" w:rsidR="00EB3362" w:rsidRPr="009621E8" w:rsidRDefault="00EB3362" w:rsidP="001F7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  <w:t>Chr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F0360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red average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55B8A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green average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69ADB01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ratio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DD08F80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log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51E0F0B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9621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sd</w:t>
            </w:r>
            <w:proofErr w:type="spellEnd"/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34086B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red average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33A83E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green average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8CA354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ratio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06ACE37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log2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C7603A0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9621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sd</w:t>
            </w:r>
            <w:proofErr w:type="spellEnd"/>
          </w:p>
        </w:tc>
      </w:tr>
      <w:tr w:rsidR="00EB3362" w:rsidRPr="009621E8" w14:paraId="660E72DE" w14:textId="77777777" w:rsidTr="001F7ED4">
        <w:trPr>
          <w:trHeight w:val="300"/>
        </w:trPr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8AEF1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C1BB4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1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FC586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1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6657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02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0E72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3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EE20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14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25D12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3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9414D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2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DE91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14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5856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19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B83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87</w:t>
            </w:r>
          </w:p>
        </w:tc>
      </w:tr>
      <w:tr w:rsidR="00EB3362" w:rsidRPr="009621E8" w14:paraId="501D85D4" w14:textId="77777777" w:rsidTr="001F7ED4">
        <w:trPr>
          <w:trHeight w:val="300"/>
        </w:trPr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99AC5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35587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2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4ED57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FF84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86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4DC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20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8E1E6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6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F1223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2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7C3E6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2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19B5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15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15B6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20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C29B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61</w:t>
            </w:r>
          </w:p>
        </w:tc>
      </w:tr>
      <w:tr w:rsidR="00EB3362" w:rsidRPr="009621E8" w14:paraId="5557C01F" w14:textId="77777777" w:rsidTr="001F7ED4">
        <w:trPr>
          <w:trHeight w:val="300"/>
        </w:trPr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407D6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D4CD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1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9EBD7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2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43C3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85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7393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23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3846D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13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C2204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2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1B3D0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33E3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10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7915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14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10F0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99</w:t>
            </w:r>
          </w:p>
        </w:tc>
      </w:tr>
      <w:tr w:rsidR="00EB3362" w:rsidRPr="009621E8" w14:paraId="67427DDD" w14:textId="77777777" w:rsidTr="001F7ED4">
        <w:trPr>
          <w:trHeight w:val="300"/>
        </w:trPr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245B2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88EBD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2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8B0AB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2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58F4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91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5165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12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A77D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10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45F61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1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BD1C5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1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61FB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00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DE47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0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52F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187</w:t>
            </w:r>
          </w:p>
        </w:tc>
      </w:tr>
      <w:tr w:rsidR="00EB3362" w:rsidRPr="009621E8" w14:paraId="0314939E" w14:textId="77777777" w:rsidTr="001F7ED4">
        <w:trPr>
          <w:trHeight w:val="300"/>
        </w:trPr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36BE9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FC7AD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2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BFF67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2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FE2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13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72BD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18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EA290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17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4959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3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DCFC5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2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9CB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13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1F9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17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5D71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81</w:t>
            </w:r>
          </w:p>
        </w:tc>
      </w:tr>
      <w:tr w:rsidR="00EB3362" w:rsidRPr="009621E8" w14:paraId="54BC54F7" w14:textId="77777777" w:rsidTr="001F7ED4">
        <w:trPr>
          <w:trHeight w:val="300"/>
        </w:trPr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FC686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FF061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2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80B9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2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F7A0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8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745E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27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3F950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12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050A0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2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1C672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2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BF5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23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EBE3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30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378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123</w:t>
            </w:r>
          </w:p>
        </w:tc>
      </w:tr>
      <w:tr w:rsidR="00EB3362" w:rsidRPr="009621E8" w14:paraId="5CE36382" w14:textId="77777777" w:rsidTr="001F7ED4">
        <w:trPr>
          <w:trHeight w:val="300"/>
        </w:trPr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46B89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E3E83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2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0F5F6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3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DE6B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88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990B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17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123AB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22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24DC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2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FCD3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2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DBED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16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FE9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2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E657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164</w:t>
            </w:r>
          </w:p>
        </w:tc>
      </w:tr>
      <w:tr w:rsidR="00EB3362" w:rsidRPr="009621E8" w14:paraId="50974197" w14:textId="77777777" w:rsidTr="001F7ED4">
        <w:trPr>
          <w:trHeight w:val="300"/>
        </w:trPr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D4C25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ED9B7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33D1D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5049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84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D6B0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24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8F36E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8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FA67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3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0576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3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5EB9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13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DDC3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18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53BE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107</w:t>
            </w:r>
          </w:p>
        </w:tc>
      </w:tr>
      <w:tr w:rsidR="00EB3362" w:rsidRPr="009621E8" w14:paraId="1ED7139E" w14:textId="77777777" w:rsidTr="001F7ED4">
        <w:trPr>
          <w:trHeight w:val="300"/>
        </w:trPr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C2615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DCBF9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2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6C8D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324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94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BAE4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08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38249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15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A12F9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2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69607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2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4D87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16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1CB7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22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8F3E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140</w:t>
            </w:r>
          </w:p>
        </w:tc>
      </w:tr>
      <w:tr w:rsidR="00EB3362" w:rsidRPr="009621E8" w14:paraId="5F5CD912" w14:textId="77777777" w:rsidTr="001F7ED4">
        <w:trPr>
          <w:trHeight w:val="300"/>
        </w:trPr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862ED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Z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7DF5D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2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0AE47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2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BC2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8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D0DB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32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6387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15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16EC6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35C39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2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DCA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86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07A8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2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88F5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102</w:t>
            </w:r>
          </w:p>
        </w:tc>
      </w:tr>
      <w:tr w:rsidR="00EB3362" w:rsidRPr="009621E8" w14:paraId="166484AD" w14:textId="77777777" w:rsidTr="001F7ED4">
        <w:trPr>
          <w:trHeight w:val="300"/>
        </w:trPr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07EF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W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404D4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4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A01D9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3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5AA97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139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E24A4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187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93DA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12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4D7CF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3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C9DC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29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7D676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059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B4907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83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D7B6B" w14:textId="77777777" w:rsidR="00EB3362" w:rsidRPr="009621E8" w:rsidRDefault="00EB3362" w:rsidP="001F7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9621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11</w:t>
            </w:r>
          </w:p>
        </w:tc>
      </w:tr>
    </w:tbl>
    <w:p w14:paraId="2AAB5905" w14:textId="77777777" w:rsidR="00B034F2" w:rsidRDefault="00B034F2" w:rsidP="00EB3362"/>
    <w:sectPr w:rsidR="00B034F2" w:rsidSect="00D74A3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IDFont+F2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362"/>
    <w:rsid w:val="00B034F2"/>
    <w:rsid w:val="00C52682"/>
    <w:rsid w:val="00E15733"/>
    <w:rsid w:val="00EB3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36B55"/>
  <w15:chartTrackingRefBased/>
  <w15:docId w15:val="{63052D0D-67D4-4713-B767-23C802CE1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362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B336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3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362"/>
    <w:rPr>
      <w:rFonts w:ascii="Segoe UI" w:hAnsi="Segoe UI" w:cs="Segoe UI"/>
      <w:sz w:val="18"/>
      <w:szCs w:val="18"/>
      <w:lang w:val="fr-FR"/>
    </w:rPr>
  </w:style>
  <w:style w:type="paragraph" w:styleId="Bibliography">
    <w:name w:val="Bibliography"/>
    <w:basedOn w:val="Normal"/>
    <w:next w:val="Normal"/>
    <w:uiPriority w:val="37"/>
    <w:unhideWhenUsed/>
    <w:rsid w:val="00EB3362"/>
    <w:pPr>
      <w:tabs>
        <w:tab w:val="left" w:pos="504"/>
      </w:tabs>
      <w:spacing w:after="0" w:line="240" w:lineRule="auto"/>
      <w:ind w:left="504" w:hanging="504"/>
    </w:pPr>
  </w:style>
  <w:style w:type="character" w:styleId="CommentReference">
    <w:name w:val="annotation reference"/>
    <w:uiPriority w:val="99"/>
    <w:semiHidden/>
    <w:unhideWhenUsed/>
    <w:rsid w:val="00EB33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3362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3362"/>
    <w:rPr>
      <w:rFonts w:ascii="Calibri" w:eastAsia="Calibri" w:hAnsi="Calibri" w:cs="Times New Roman"/>
      <w:sz w:val="20"/>
      <w:szCs w:val="20"/>
      <w:lang w:val="fr-FR"/>
    </w:rPr>
  </w:style>
  <w:style w:type="paragraph" w:customStyle="1" w:styleId="MDPI14history">
    <w:name w:val="MDPI_1.4_history"/>
    <w:basedOn w:val="Normal"/>
    <w:next w:val="Normal"/>
    <w:qFormat/>
    <w:rsid w:val="00EB3362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3362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3362"/>
    <w:rPr>
      <w:rFonts w:ascii="Calibri" w:eastAsia="Calibri" w:hAnsi="Calibri" w:cs="Times New Roman"/>
      <w:b/>
      <w:bCs/>
      <w:sz w:val="20"/>
      <w:szCs w:val="20"/>
      <w:lang w:val="fr-FR"/>
    </w:rPr>
  </w:style>
  <w:style w:type="character" w:styleId="Hyperlink">
    <w:name w:val="Hyperlink"/>
    <w:basedOn w:val="DefaultParagraphFont"/>
    <w:uiPriority w:val="99"/>
    <w:unhideWhenUsed/>
    <w:rsid w:val="00EB3362"/>
    <w:rPr>
      <w:color w:val="0563C1" w:themeColor="hyperlink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EB3362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B336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3362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paragraph" w:styleId="Revision">
    <w:name w:val="Revision"/>
    <w:hidden/>
    <w:uiPriority w:val="99"/>
    <w:semiHidden/>
    <w:rsid w:val="00EB3362"/>
    <w:pPr>
      <w:spacing w:after="0" w:line="240" w:lineRule="auto"/>
    </w:pPr>
    <w:rPr>
      <w:lang w:val="fr-FR"/>
    </w:rPr>
  </w:style>
  <w:style w:type="table" w:styleId="TableGrid">
    <w:name w:val="Table Grid"/>
    <w:basedOn w:val="TableNormal"/>
    <w:uiPriority w:val="39"/>
    <w:rsid w:val="00EB3362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530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237</Words>
  <Characters>7057</Characters>
  <Application>Microsoft Office Word</Application>
  <DocSecurity>0</DocSecurity>
  <Lines>58</Lines>
  <Paragraphs>16</Paragraphs>
  <ScaleCrop>false</ScaleCrop>
  <Company/>
  <LinksUpToDate>false</LinksUpToDate>
  <CharactersWithSpaces>8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ignet Manon</dc:creator>
  <cp:keywords/>
  <dc:description/>
  <cp:lastModifiedBy>Poignet Manon</cp:lastModifiedBy>
  <cp:revision>4</cp:revision>
  <dcterms:created xsi:type="dcterms:W3CDTF">2021-11-10T10:48:00Z</dcterms:created>
  <dcterms:modified xsi:type="dcterms:W3CDTF">2021-11-10T10:51:00Z</dcterms:modified>
</cp:coreProperties>
</file>